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to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to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to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 to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to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7 and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to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to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to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to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xml:space="preserve"> and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xml:space="preserve"> to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 xml:space="preserve"> to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 to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 to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 to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oraemon W</cp:lastModifiedBy>
  <dcterms:modified xsi:type="dcterms:W3CDTF">2023-06-27T08:25:00Z</dcterms:modified>
  <cp:revision>4</cp:revision>
  <dc:subject/>
  <dc:title>Microsoft Word - PRISMA 2009 Checklist.doc</dc:title>
</cp:coreProperties>
</file>